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stribution of the distance to the nearest phosphosite, for real phosphosites and random phosphosites; where the random distribution was calculated taking into consideration the actual number of sites on the protein (see Materials and Methods). (A) for S/T sites; (B) for Y sites.</w:t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79115" cy="2303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</w:t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03855" cy="2188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855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80"/>
      <w:ind w:left="144" w:hanging="144"/>
      <w:jc w:val="both"/>
    </w:pPr>
    <w:rPr>
      <w:rFonts w:ascii="Times New Roman" w:hAnsi="Times New Roman" w:eastAsia="Times New Roman" w:cs="Times New Roman"/>
      <w:sz w:val="18"/>
      <w:szCs w:val="20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09:37:00Z</dcterms:created>
  <dc:creator>Regev</dc:creator>
  <dc:description/>
  <cp:keywords/>
  <dc:language>en-US</dc:language>
  <cp:lastModifiedBy>michall</cp:lastModifiedBy>
  <cp:lastPrinted>2010-01-05T13:18:00Z</cp:lastPrinted>
  <dcterms:modified xsi:type="dcterms:W3CDTF">2010-01-07T09:37:00Z</dcterms:modified>
  <cp:revision>2</cp:revision>
  <dc:subject/>
  <dc:title>  Figure S1:  Distribution of Phosphosite Types</dc:title>
</cp:coreProperties>
</file>